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E959D" w14:textId="1E17D8D1" w:rsidR="00E76020" w:rsidRPr="00AD696E" w:rsidRDefault="009B12F5" w:rsidP="00AD696E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AD69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4A48" w:rsidRPr="00AD696E">
        <w:rPr>
          <w:rFonts w:ascii="Times New Roman" w:hAnsi="Times New Roman" w:cs="Times New Roman"/>
          <w:b/>
          <w:sz w:val="24"/>
          <w:szCs w:val="24"/>
        </w:rPr>
        <w:t>Table S</w:t>
      </w:r>
      <w:r w:rsidR="00687D7F">
        <w:rPr>
          <w:rFonts w:ascii="Times New Roman" w:hAnsi="Times New Roman" w:cs="Times New Roman"/>
          <w:b/>
          <w:sz w:val="24"/>
          <w:szCs w:val="24"/>
        </w:rPr>
        <w:t>1</w:t>
      </w:r>
      <w:r w:rsidR="002E4A48" w:rsidRPr="00AD696E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49933115"/>
      <w:r w:rsidR="002C3918">
        <w:rPr>
          <w:rFonts w:ascii="Times New Roman" w:hAnsi="Times New Roman" w:cs="Times New Roman"/>
          <w:b/>
          <w:sz w:val="24"/>
          <w:szCs w:val="24"/>
        </w:rPr>
        <w:t>A</w:t>
      </w:r>
      <w:r w:rsidR="00C400F9" w:rsidRPr="00AD696E">
        <w:rPr>
          <w:rFonts w:ascii="Times New Roman" w:hAnsi="Times New Roman" w:cs="Times New Roman"/>
          <w:b/>
          <w:sz w:val="24"/>
          <w:szCs w:val="24"/>
        </w:rPr>
        <w:t xml:space="preserve">mino acid </w:t>
      </w:r>
      <w:r w:rsidR="002E4A48" w:rsidRPr="00AD696E">
        <w:rPr>
          <w:rFonts w:ascii="Times New Roman" w:hAnsi="Times New Roman" w:cs="Times New Roman"/>
          <w:b/>
          <w:sz w:val="24"/>
          <w:szCs w:val="24"/>
        </w:rPr>
        <w:t xml:space="preserve">sequences </w:t>
      </w:r>
      <w:r w:rsidR="002C3918">
        <w:rPr>
          <w:rFonts w:ascii="Times New Roman" w:hAnsi="Times New Roman" w:cs="Times New Roman" w:hint="eastAsia"/>
          <w:b/>
          <w:sz w:val="24"/>
          <w:szCs w:val="24"/>
        </w:rPr>
        <w:t>from</w:t>
      </w:r>
      <w:r w:rsidR="002E4A48" w:rsidRPr="00AD696E">
        <w:rPr>
          <w:rFonts w:ascii="Times New Roman" w:hAnsi="Times New Roman" w:cs="Times New Roman"/>
          <w:b/>
          <w:sz w:val="24"/>
          <w:szCs w:val="24"/>
        </w:rPr>
        <w:t xml:space="preserve"> TDIF</w:t>
      </w:r>
      <w:r w:rsidR="00E25573" w:rsidRPr="00AD696E">
        <w:rPr>
          <w:rFonts w:ascii="Times New Roman" w:hAnsi="Times New Roman" w:cs="Times New Roman" w:hint="eastAsia"/>
          <w:b/>
          <w:sz w:val="24"/>
          <w:szCs w:val="24"/>
        </w:rPr>
        <w:t>/</w:t>
      </w:r>
      <w:r w:rsidR="00E25573" w:rsidRPr="00AD696E">
        <w:rPr>
          <w:rFonts w:ascii="Times New Roman" w:hAnsi="Times New Roman" w:cs="Times New Roman"/>
          <w:b/>
          <w:sz w:val="24"/>
          <w:szCs w:val="24"/>
        </w:rPr>
        <w:t>TDIFL</w:t>
      </w:r>
      <w:r w:rsidR="002E4A48" w:rsidRPr="00AD696E">
        <w:rPr>
          <w:rFonts w:ascii="Times New Roman" w:hAnsi="Times New Roman" w:cs="Times New Roman"/>
          <w:b/>
          <w:sz w:val="24"/>
          <w:szCs w:val="24"/>
        </w:rPr>
        <w:t xml:space="preserve"> used </w:t>
      </w:r>
      <w:r w:rsidR="00E6293A" w:rsidRPr="00AD696E"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="002E4A48" w:rsidRPr="00AD696E">
        <w:rPr>
          <w:rFonts w:ascii="Times New Roman" w:hAnsi="Times New Roman" w:cs="Times New Roman"/>
          <w:b/>
          <w:sz w:val="24"/>
          <w:szCs w:val="24"/>
        </w:rPr>
        <w:t xml:space="preserve"> chemical synthesis</w:t>
      </w:r>
      <w:bookmarkEnd w:id="0"/>
    </w:p>
    <w:tbl>
      <w:tblPr>
        <w:tblStyle w:val="a3"/>
        <w:tblW w:w="808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686"/>
        <w:gridCol w:w="2693"/>
      </w:tblGrid>
      <w:tr w:rsidR="00E76020" w:rsidRPr="00E76020" w14:paraId="35C4C7B5" w14:textId="77777777" w:rsidTr="00C627F6">
        <w:tc>
          <w:tcPr>
            <w:tcW w:w="170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19A29493" w14:textId="189699F3" w:rsidR="00E76020" w:rsidRPr="00E76020" w:rsidRDefault="00E76020" w:rsidP="007C587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eptid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ame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21F5275" w14:textId="5E0ACA9E" w:rsidR="00E76020" w:rsidRDefault="00E76020" w:rsidP="007C587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otein nam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0D2A95E2" w14:textId="786D041C" w:rsidR="00E76020" w:rsidRPr="00E76020" w:rsidRDefault="00E6293A" w:rsidP="007C587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quence</w:t>
            </w:r>
          </w:p>
        </w:tc>
      </w:tr>
      <w:tr w:rsidR="00E76020" w:rsidRPr="00E76020" w14:paraId="5094B1AC" w14:textId="77777777" w:rsidTr="002C6294">
        <w:tc>
          <w:tcPr>
            <w:tcW w:w="1701" w:type="dxa"/>
            <w:tcBorders>
              <w:bottom w:val="nil"/>
              <w:right w:val="nil"/>
            </w:tcBorders>
          </w:tcPr>
          <w:p w14:paraId="592E44F7" w14:textId="2C33EE1D" w:rsidR="00E76020" w:rsidRPr="00E76020" w:rsidRDefault="00E76020" w:rsidP="007C587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TDIF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50B6F34B" w14:textId="4F9DE2FC" w:rsidR="00E76020" w:rsidRPr="00E76020" w:rsidRDefault="00E76020" w:rsidP="007C587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LE41, AtCLE44</w:t>
            </w: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5F18AC3E" w14:textId="70F17171" w:rsidR="00E76020" w:rsidRPr="00E76020" w:rsidRDefault="003A461C" w:rsidP="007C5874">
            <w:pPr>
              <w:spacing w:line="360" w:lineRule="auto"/>
              <w:jc w:val="distribut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46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V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Hy</w:t>
            </w:r>
            <w:r w:rsidR="002E4A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  <w:r w:rsidRPr="003A46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Hy</w:t>
            </w:r>
            <w:r w:rsidR="002E4A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  <w:r w:rsidRPr="003A46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PISN</w:t>
            </w:r>
          </w:p>
        </w:tc>
      </w:tr>
      <w:tr w:rsidR="00E76020" w:rsidRPr="00E76020" w14:paraId="08E06442" w14:textId="77777777" w:rsidTr="002C6294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370E394" w14:textId="18E7CA09" w:rsidR="00E76020" w:rsidRPr="00E76020" w:rsidRDefault="00E76020" w:rsidP="007C587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TDIFL_1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68AE98A" w14:textId="7B5701F2" w:rsidR="00E76020" w:rsidRPr="00A52086" w:rsidRDefault="00E76020" w:rsidP="007C587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TDIFL1, PvTDIFL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4CD7ABA3" w14:textId="0568D9A6" w:rsidR="00E76020" w:rsidRPr="00E76020" w:rsidRDefault="00E76020" w:rsidP="007C5874">
            <w:pPr>
              <w:spacing w:line="360" w:lineRule="auto"/>
              <w:jc w:val="distribut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086">
              <w:rPr>
                <w:rFonts w:ascii="Times New Roman" w:hAnsi="Times New Roman" w:cs="Times New Roman"/>
                <w:sz w:val="18"/>
                <w:szCs w:val="18"/>
              </w:rPr>
              <w:t>HEV</w:t>
            </w:r>
            <w:r w:rsidR="003A46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Hy</w:t>
            </w:r>
            <w:r w:rsidR="002E4A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 w:rsidR="003A46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  <w:r w:rsidRPr="00A52086">
              <w:rPr>
                <w:rFonts w:ascii="Times New Roman" w:hAnsi="Times New Roman" w:cs="Times New Roman"/>
                <w:sz w:val="18"/>
                <w:szCs w:val="18"/>
              </w:rPr>
              <w:t>SG</w:t>
            </w:r>
            <w:r w:rsidR="003A46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Hy</w:t>
            </w:r>
            <w:r w:rsidR="002E4A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 w:rsidR="003A46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  <w:r w:rsidRPr="00A52086">
              <w:rPr>
                <w:rFonts w:ascii="Times New Roman" w:hAnsi="Times New Roman" w:cs="Times New Roman"/>
                <w:sz w:val="18"/>
                <w:szCs w:val="18"/>
              </w:rPr>
              <w:t>NPDSN</w:t>
            </w:r>
          </w:p>
        </w:tc>
      </w:tr>
      <w:tr w:rsidR="00E76020" w:rsidRPr="00E76020" w14:paraId="48ACA502" w14:textId="77777777" w:rsidTr="002C6294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372FBDD" w14:textId="6BAC6A37" w:rsidR="00E76020" w:rsidRPr="00E76020" w:rsidRDefault="00E76020" w:rsidP="007C587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TDIFL_2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A298AFD" w14:textId="09C646E6" w:rsidR="00E76020" w:rsidRPr="00E76020" w:rsidRDefault="00E76020" w:rsidP="007C587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vTDIFL3</w:t>
            </w:r>
            <w:r w:rsidR="00354212" w:rsidRPr="00F123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R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motif1</w:t>
            </w:r>
            <w:r w:rsidR="003A461C">
              <w:rPr>
                <w:rFonts w:ascii="Times New Roman" w:hAnsi="Times New Roman" w:cs="Times New Roman"/>
                <w:sz w:val="18"/>
                <w:szCs w:val="18"/>
              </w:rPr>
              <w:t>, PvTDIFL</w:t>
            </w:r>
            <w:r w:rsidR="003542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54212" w:rsidRPr="00F123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R2</w:t>
            </w:r>
            <w:r w:rsidR="003A461C">
              <w:rPr>
                <w:rFonts w:ascii="Times New Roman" w:hAnsi="Times New Roman" w:cs="Times New Roman"/>
                <w:sz w:val="18"/>
                <w:szCs w:val="18"/>
              </w:rPr>
              <w:t>_motif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0D35167E" w14:textId="672B8C55" w:rsidR="00E76020" w:rsidRPr="00E76020" w:rsidRDefault="00E76020" w:rsidP="007C5874">
            <w:pPr>
              <w:spacing w:line="360" w:lineRule="auto"/>
              <w:jc w:val="distribut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086">
              <w:rPr>
                <w:rFonts w:ascii="Times New Roman" w:hAnsi="Times New Roman" w:cs="Times New Roman"/>
                <w:sz w:val="18"/>
                <w:szCs w:val="18"/>
              </w:rPr>
              <w:t>HGV</w:t>
            </w:r>
            <w:r w:rsidR="003A46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Hy</w:t>
            </w:r>
            <w:r w:rsidR="002E4A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 w:rsidR="003A46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  <w:r w:rsidRPr="00A52086">
              <w:rPr>
                <w:rFonts w:ascii="Times New Roman" w:hAnsi="Times New Roman" w:cs="Times New Roman"/>
                <w:sz w:val="18"/>
                <w:szCs w:val="18"/>
              </w:rPr>
              <w:t>SG</w:t>
            </w:r>
            <w:r w:rsidR="003A46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Hy</w:t>
            </w:r>
            <w:r w:rsidR="002E4A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 w:rsidR="003A46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  <w:r w:rsidRPr="00A52086">
              <w:rPr>
                <w:rFonts w:ascii="Times New Roman" w:hAnsi="Times New Roman" w:cs="Times New Roman"/>
                <w:sz w:val="18"/>
                <w:szCs w:val="18"/>
              </w:rPr>
              <w:t>NPGSN</w:t>
            </w:r>
          </w:p>
        </w:tc>
      </w:tr>
      <w:tr w:rsidR="00E76020" w:rsidRPr="00E76020" w14:paraId="7FFC5BE7" w14:textId="77777777" w:rsidTr="002C6294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2431146" w14:textId="03D17A8D" w:rsidR="00E76020" w:rsidRPr="00E76020" w:rsidRDefault="00E76020" w:rsidP="007C587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TDIFL_3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1900279" w14:textId="4C5148E9" w:rsidR="00E76020" w:rsidRPr="00E76020" w:rsidRDefault="009E1FFE" w:rsidP="007C587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vTDIFL3</w:t>
            </w:r>
            <w:r w:rsidR="00354212" w:rsidRPr="00F123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R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_motif3, </w:t>
            </w:r>
            <w:bookmarkStart w:id="1" w:name="OLE_LINK1"/>
            <w:bookmarkStart w:id="2" w:name="OLE_LINK2"/>
            <w:r w:rsidR="003A461C">
              <w:rPr>
                <w:rFonts w:ascii="Times New Roman" w:hAnsi="Times New Roman" w:cs="Times New Roman"/>
                <w:sz w:val="18"/>
                <w:szCs w:val="18"/>
              </w:rPr>
              <w:t>PvTDIFL</w:t>
            </w:r>
            <w:r w:rsidR="003542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54212" w:rsidRPr="00F123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R2</w:t>
            </w:r>
            <w:r w:rsidR="003A461C">
              <w:rPr>
                <w:rFonts w:ascii="Times New Roman" w:hAnsi="Times New Roman" w:cs="Times New Roman"/>
                <w:sz w:val="18"/>
                <w:szCs w:val="18"/>
              </w:rPr>
              <w:t>_motif</w:t>
            </w:r>
            <w:bookmarkEnd w:id="1"/>
            <w:bookmarkEnd w:id="2"/>
            <w:r w:rsidR="00EE05E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01FA7237" w14:textId="1D73FA1E" w:rsidR="00E76020" w:rsidRPr="00E76020" w:rsidRDefault="009E1FFE" w:rsidP="007C5874">
            <w:pPr>
              <w:spacing w:line="360" w:lineRule="auto"/>
              <w:jc w:val="distribut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086">
              <w:rPr>
                <w:rFonts w:ascii="Times New Roman" w:hAnsi="Times New Roman" w:cs="Times New Roman"/>
                <w:sz w:val="18"/>
                <w:szCs w:val="18"/>
              </w:rPr>
              <w:t>HDV</w:t>
            </w:r>
            <w:r w:rsidR="003A46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Hy</w:t>
            </w:r>
            <w:r w:rsidR="002E4A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 w:rsidR="003A46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  <w:r w:rsidRPr="00A52086">
              <w:rPr>
                <w:rFonts w:ascii="Times New Roman" w:hAnsi="Times New Roman" w:cs="Times New Roman"/>
                <w:sz w:val="18"/>
                <w:szCs w:val="18"/>
              </w:rPr>
              <w:t>SG</w:t>
            </w:r>
            <w:r w:rsidR="003A46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Hy</w:t>
            </w:r>
            <w:r w:rsidR="002E4A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 w:rsidR="003A46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  <w:r w:rsidRPr="00A52086">
              <w:rPr>
                <w:rFonts w:ascii="Times New Roman" w:hAnsi="Times New Roman" w:cs="Times New Roman"/>
                <w:sz w:val="18"/>
                <w:szCs w:val="18"/>
              </w:rPr>
              <w:t>NPGSN</w:t>
            </w:r>
          </w:p>
        </w:tc>
      </w:tr>
      <w:tr w:rsidR="00E76020" w:rsidRPr="00E76020" w14:paraId="723CA644" w14:textId="77777777" w:rsidTr="00C627F6">
        <w:tc>
          <w:tcPr>
            <w:tcW w:w="1701" w:type="dxa"/>
            <w:tcBorders>
              <w:top w:val="nil"/>
              <w:bottom w:val="single" w:sz="12" w:space="0" w:color="auto"/>
              <w:right w:val="nil"/>
            </w:tcBorders>
          </w:tcPr>
          <w:p w14:paraId="0F5EA868" w14:textId="296307F8" w:rsidR="00E76020" w:rsidRPr="00E76020" w:rsidRDefault="00E76020" w:rsidP="007C587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TDIFL_4p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7F21AD" w14:textId="0FB93970" w:rsidR="00E76020" w:rsidRPr="00E76020" w:rsidRDefault="009E1FFE" w:rsidP="007C587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vTDIFL3</w:t>
            </w:r>
            <w:r w:rsidR="00354212" w:rsidRPr="00F123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R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motif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</w:tcBorders>
          </w:tcPr>
          <w:p w14:paraId="3D6F4F29" w14:textId="40543FBE" w:rsidR="00E76020" w:rsidRPr="00E76020" w:rsidRDefault="009E1FFE" w:rsidP="007C5874">
            <w:pPr>
              <w:spacing w:line="360" w:lineRule="auto"/>
              <w:jc w:val="distribute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086">
              <w:rPr>
                <w:rFonts w:ascii="Times New Roman" w:hAnsi="Times New Roman" w:cs="Times New Roman"/>
                <w:sz w:val="18"/>
                <w:szCs w:val="18"/>
              </w:rPr>
              <w:t>HDV</w:t>
            </w:r>
            <w:r w:rsidR="003A46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Hy</w:t>
            </w:r>
            <w:r w:rsidR="002E4A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 w:rsidR="003A46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  <w:r w:rsidRPr="00A52086">
              <w:rPr>
                <w:rFonts w:ascii="Times New Roman" w:hAnsi="Times New Roman" w:cs="Times New Roman"/>
                <w:sz w:val="18"/>
                <w:szCs w:val="18"/>
              </w:rPr>
              <w:t>SG</w:t>
            </w:r>
            <w:r w:rsidR="003A46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Hy</w:t>
            </w:r>
            <w:r w:rsidR="002E4A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 w:rsidR="003A46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  <w:r w:rsidRPr="00A52086">
              <w:rPr>
                <w:rFonts w:ascii="Times New Roman" w:hAnsi="Times New Roman" w:cs="Times New Roman"/>
                <w:sz w:val="18"/>
                <w:szCs w:val="18"/>
              </w:rPr>
              <w:t>NPG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</w:tbl>
    <w:p w14:paraId="2FADAFB1" w14:textId="202D230A" w:rsidR="005073C9" w:rsidRPr="002E4A48" w:rsidRDefault="00561E53" w:rsidP="007C58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>p, 2p, 3p and 4p represents four different motifs derived from PvTDIFL proteins. Hyp indicates hydroxyproline.</w:t>
      </w:r>
    </w:p>
    <w:sectPr w:rsidR="005073C9" w:rsidRPr="002E4A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6E5CD" w14:textId="77777777" w:rsidR="00775ACF" w:rsidRDefault="00775ACF" w:rsidP="00561E53">
      <w:r>
        <w:separator/>
      </w:r>
    </w:p>
  </w:endnote>
  <w:endnote w:type="continuationSeparator" w:id="0">
    <w:p w14:paraId="1E25C3DC" w14:textId="77777777" w:rsidR="00775ACF" w:rsidRDefault="00775ACF" w:rsidP="00561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15E51" w14:textId="77777777" w:rsidR="00775ACF" w:rsidRDefault="00775ACF" w:rsidP="00561E53">
      <w:r>
        <w:separator/>
      </w:r>
    </w:p>
  </w:footnote>
  <w:footnote w:type="continuationSeparator" w:id="0">
    <w:p w14:paraId="52CF9819" w14:textId="77777777" w:rsidR="00775ACF" w:rsidRDefault="00775ACF" w:rsidP="00561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0843"/>
    <w:rsid w:val="00065F6B"/>
    <w:rsid w:val="00066C18"/>
    <w:rsid w:val="000A1AA9"/>
    <w:rsid w:val="000D50B4"/>
    <w:rsid w:val="0010273C"/>
    <w:rsid w:val="002327A9"/>
    <w:rsid w:val="002914F0"/>
    <w:rsid w:val="002C3918"/>
    <w:rsid w:val="002C6294"/>
    <w:rsid w:val="002E4A48"/>
    <w:rsid w:val="00354212"/>
    <w:rsid w:val="00390843"/>
    <w:rsid w:val="003A461C"/>
    <w:rsid w:val="003D2EC4"/>
    <w:rsid w:val="00437EBF"/>
    <w:rsid w:val="00452C14"/>
    <w:rsid w:val="0045637F"/>
    <w:rsid w:val="004D5A8C"/>
    <w:rsid w:val="005073C9"/>
    <w:rsid w:val="00561E53"/>
    <w:rsid w:val="00687D7F"/>
    <w:rsid w:val="006D44AA"/>
    <w:rsid w:val="00747E65"/>
    <w:rsid w:val="00763C56"/>
    <w:rsid w:val="00775ACF"/>
    <w:rsid w:val="007C5874"/>
    <w:rsid w:val="009B12F5"/>
    <w:rsid w:val="009E1FFE"/>
    <w:rsid w:val="00AA0FFD"/>
    <w:rsid w:val="00AD696E"/>
    <w:rsid w:val="00B128B5"/>
    <w:rsid w:val="00C400F9"/>
    <w:rsid w:val="00C57ABF"/>
    <w:rsid w:val="00C627F6"/>
    <w:rsid w:val="00C75D91"/>
    <w:rsid w:val="00CE727B"/>
    <w:rsid w:val="00D16092"/>
    <w:rsid w:val="00D323AF"/>
    <w:rsid w:val="00D919B5"/>
    <w:rsid w:val="00E25573"/>
    <w:rsid w:val="00E6293A"/>
    <w:rsid w:val="00E76020"/>
    <w:rsid w:val="00E93B4F"/>
    <w:rsid w:val="00EE05E7"/>
    <w:rsid w:val="00F1232C"/>
    <w:rsid w:val="00F71FA9"/>
    <w:rsid w:val="00FD3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08E391"/>
  <w15:docId w15:val="{BFEB6DEC-5526-46B4-9A7F-F8949D268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6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61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61E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61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61E5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400F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400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冬冬 田</dc:creator>
  <cp:keywords/>
  <dc:description/>
  <cp:lastModifiedBy>田 冬冬</cp:lastModifiedBy>
  <cp:revision>24</cp:revision>
  <dcterms:created xsi:type="dcterms:W3CDTF">2019-03-01T08:21:00Z</dcterms:created>
  <dcterms:modified xsi:type="dcterms:W3CDTF">2021-08-05T09:35:00Z</dcterms:modified>
</cp:coreProperties>
</file>